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724" w:rsidRPr="00B819A1" w:rsidRDefault="00C65958">
      <w:pPr>
        <w:rPr>
          <w:rFonts w:ascii="Times New Roman" w:hAnsi="Times New Roman" w:cs="Times New Roman"/>
          <w:b/>
          <w:sz w:val="24"/>
          <w:szCs w:val="24"/>
        </w:rPr>
      </w:pPr>
      <w:r w:rsidRPr="00B819A1">
        <w:rPr>
          <w:rFonts w:ascii="Times New Roman" w:hAnsi="Times New Roman" w:cs="Times New Roman"/>
          <w:b/>
          <w:sz w:val="24"/>
          <w:szCs w:val="24"/>
        </w:rPr>
        <w:t>Dataset Codebook</w:t>
      </w:r>
      <w:bookmarkStart w:id="0" w:name="_GoBack"/>
      <w:bookmarkEnd w:id="0"/>
    </w:p>
    <w:p w:rsidR="00B819A1" w:rsidRDefault="00B819A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2976"/>
        <w:gridCol w:w="6384"/>
      </w:tblGrid>
      <w:tr w:rsidR="00C65958" w:rsidTr="00594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6" w:type="dxa"/>
          </w:tcPr>
          <w:p w:rsidR="00C65958" w:rsidRDefault="00214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6384" w:type="dxa"/>
          </w:tcPr>
          <w:p w:rsidR="00C65958" w:rsidRDefault="00C659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</w:p>
        </w:tc>
      </w:tr>
      <w:tr w:rsidR="00C65958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C65958" w:rsidRDefault="00C65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6384" w:type="dxa"/>
          </w:tcPr>
          <w:p w:rsidR="00C65958" w:rsidRDefault="00C659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identity number</w:t>
            </w:r>
            <w:r w:rsidR="002145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65958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C65958" w:rsidRDefault="00214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6384" w:type="dxa"/>
          </w:tcPr>
          <w:p w:rsidR="00C65958" w:rsidRDefault="00214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al condition (1 = Imagine-self; 2 = Imagine-other)</w:t>
            </w:r>
          </w:p>
        </w:tc>
      </w:tr>
      <w:tr w:rsidR="00C65958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C65958" w:rsidRDefault="00214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6384" w:type="dxa"/>
          </w:tcPr>
          <w:p w:rsidR="00C65958" w:rsidRDefault="00214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gender (1 = female; 2 = male)</w:t>
            </w:r>
          </w:p>
        </w:tc>
      </w:tr>
      <w:tr w:rsidR="00C65958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C65958" w:rsidRDefault="00214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6384" w:type="dxa"/>
          </w:tcPr>
          <w:p w:rsidR="00C65958" w:rsidRDefault="00214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ther the participant has children (1 = yes; 2 = no)</w:t>
            </w:r>
          </w:p>
        </w:tc>
      </w:tr>
      <w:tr w:rsidR="00C65958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C65958" w:rsidRDefault="00214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384" w:type="dxa"/>
          </w:tcPr>
          <w:p w:rsidR="00C65958" w:rsidRDefault="00214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age </w:t>
            </w:r>
          </w:p>
        </w:tc>
      </w:tr>
      <w:tr w:rsidR="00C65958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C65958" w:rsidRDefault="002145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6384" w:type="dxa"/>
          </w:tcPr>
          <w:p w:rsidR="00C65958" w:rsidRDefault="00214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ethnicity (1 = White; 2 = Asian; 3 = South American; 4 = Haitian; 5 = African; 6 = Arab)</w:t>
            </w:r>
          </w:p>
        </w:tc>
      </w:tr>
      <w:tr w:rsidR="00C65958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C65958" w:rsidRDefault="00406A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6384" w:type="dxa"/>
          </w:tcPr>
          <w:p w:rsidR="00C65958" w:rsidRDefault="00406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fessional title (1 = Pivot nurse; 2 = other type of nurse; 3 = Physician; 4 = student; 5 = Social worker; 6 = Physiotherapist; 7 = Occupational therapist; 8 = Nurse and student)</w:t>
            </w:r>
          </w:p>
        </w:tc>
      </w:tr>
      <w:tr w:rsidR="00406A0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952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ology</w:t>
            </w:r>
          </w:p>
        </w:tc>
        <w:tc>
          <w:tcPr>
            <w:tcW w:w="6384" w:type="dxa"/>
          </w:tcPr>
          <w:p w:rsidR="00406A04" w:rsidRDefault="00952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experience in oncology (months)</w:t>
            </w:r>
          </w:p>
        </w:tc>
      </w:tr>
      <w:tr w:rsidR="00406A0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952A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_parents</w:t>
            </w:r>
          </w:p>
        </w:tc>
        <w:tc>
          <w:tcPr>
            <w:tcW w:w="6384" w:type="dxa"/>
          </w:tcPr>
          <w:p w:rsidR="00406A04" w:rsidRDefault="00952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experience with parents (months)</w:t>
            </w:r>
          </w:p>
        </w:tc>
      </w:tr>
      <w:tr w:rsidR="00406A0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D54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th_consultation_patient</w:t>
            </w:r>
            <w:proofErr w:type="spellEnd"/>
          </w:p>
        </w:tc>
        <w:tc>
          <w:tcPr>
            <w:tcW w:w="6384" w:type="dxa"/>
          </w:tcPr>
          <w:p w:rsidR="00406A04" w:rsidRDefault="00D5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duration of consultations with patients (minutes)</w:t>
            </w:r>
          </w:p>
        </w:tc>
      </w:tr>
      <w:tr w:rsidR="00406A0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D54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uency_patient</w:t>
            </w:r>
            <w:proofErr w:type="spellEnd"/>
          </w:p>
        </w:tc>
        <w:tc>
          <w:tcPr>
            <w:tcW w:w="6384" w:type="dxa"/>
          </w:tcPr>
          <w:p w:rsidR="00406A04" w:rsidRDefault="00D54A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number of consultations per patient in a week</w:t>
            </w:r>
          </w:p>
        </w:tc>
      </w:tr>
      <w:tr w:rsidR="00406A0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28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th_consultation_parent</w:t>
            </w:r>
            <w:proofErr w:type="spellEnd"/>
          </w:p>
        </w:tc>
        <w:tc>
          <w:tcPr>
            <w:tcW w:w="6384" w:type="dxa"/>
          </w:tcPr>
          <w:p w:rsidR="00406A04" w:rsidRDefault="00285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duration of consultations with parents (minutes)</w:t>
            </w:r>
          </w:p>
        </w:tc>
      </w:tr>
      <w:tr w:rsidR="00406A0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28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equency_parent</w:t>
            </w:r>
            <w:proofErr w:type="spellEnd"/>
          </w:p>
        </w:tc>
        <w:tc>
          <w:tcPr>
            <w:tcW w:w="6384" w:type="dxa"/>
          </w:tcPr>
          <w:p w:rsidR="00406A04" w:rsidRDefault="00285B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number of consultations per parent (or couple) in a week</w:t>
            </w:r>
          </w:p>
        </w:tc>
      </w:tr>
      <w:tr w:rsidR="00406A0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28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</w:p>
        </w:tc>
        <w:tc>
          <w:tcPr>
            <w:tcW w:w="6384" w:type="dxa"/>
          </w:tcPr>
          <w:p w:rsidR="00406A04" w:rsidRDefault="00285B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ther the patients discuss emotions with their patients’ parents</w:t>
            </w:r>
            <w:r w:rsidR="009A6AD4">
              <w:rPr>
                <w:rFonts w:ascii="Times New Roman" w:hAnsi="Times New Roman" w:cs="Times New Roman"/>
                <w:sz w:val="24"/>
                <w:szCs w:val="24"/>
              </w:rPr>
              <w:t xml:space="preserve"> (1 = yes; 2 = no)</w:t>
            </w:r>
          </w:p>
        </w:tc>
      </w:tr>
      <w:tr w:rsidR="00406A0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28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6384" w:type="dxa"/>
          </w:tcPr>
          <w:p w:rsidR="00406A04" w:rsidRDefault="009A6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ifficult encounters in the past week</w:t>
            </w:r>
          </w:p>
        </w:tc>
      </w:tr>
      <w:tr w:rsidR="00406A0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9A6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ying</w:t>
            </w:r>
          </w:p>
        </w:tc>
        <w:tc>
          <w:tcPr>
            <w:tcW w:w="6384" w:type="dxa"/>
          </w:tcPr>
          <w:p w:rsidR="00406A04" w:rsidRDefault="009A6A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atisfying encounters in the past week</w:t>
            </w:r>
          </w:p>
        </w:tc>
      </w:tr>
      <w:tr w:rsidR="009A6AD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9A6AD4" w:rsidRDefault="009A6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_efficacy</w:t>
            </w:r>
            <w:proofErr w:type="spellEnd"/>
          </w:p>
        </w:tc>
        <w:tc>
          <w:tcPr>
            <w:tcW w:w="6384" w:type="dxa"/>
          </w:tcPr>
          <w:p w:rsidR="009A6AD4" w:rsidRDefault="009A6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of competency in detecting emotional distress in parents or adult patients</w:t>
            </w:r>
          </w:p>
        </w:tc>
      </w:tr>
      <w:tr w:rsidR="009A6AD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9A6AD4" w:rsidRDefault="009A6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_self_intervention</w:t>
            </w:r>
            <w:proofErr w:type="spellEnd"/>
          </w:p>
        </w:tc>
        <w:tc>
          <w:tcPr>
            <w:tcW w:w="6384" w:type="dxa"/>
          </w:tcPr>
          <w:p w:rsidR="009A6AD4" w:rsidRDefault="004D0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 of concentration on personal emotions during the experimental intervention (1 – 10)</w:t>
            </w:r>
          </w:p>
        </w:tc>
      </w:tr>
      <w:tr w:rsidR="009A6AD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9A6AD4" w:rsidRDefault="004D0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_other_intervention</w:t>
            </w:r>
            <w:proofErr w:type="spellEnd"/>
          </w:p>
        </w:tc>
        <w:tc>
          <w:tcPr>
            <w:tcW w:w="6384" w:type="dxa"/>
          </w:tcPr>
          <w:p w:rsidR="009A6AD4" w:rsidRDefault="004D06BD" w:rsidP="004D0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vel of concentration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parents’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otions during the experimental intervention (1 – 10)</w:t>
            </w:r>
          </w:p>
        </w:tc>
      </w:tr>
      <w:tr w:rsidR="009A6AD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9A6AD4" w:rsidRDefault="004D0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</w:p>
        </w:tc>
        <w:tc>
          <w:tcPr>
            <w:tcW w:w="6384" w:type="dxa"/>
          </w:tcPr>
          <w:p w:rsidR="009A6AD4" w:rsidRDefault="004D06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tegy most frequently used for understanding parents’ emotions on a daily basis (1 = observe parents’ emotions; 2 = use own emotions)</w:t>
            </w:r>
          </w:p>
        </w:tc>
      </w:tr>
      <w:tr w:rsidR="009A6AD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9A6AD4" w:rsidRDefault="004D0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ategy_intervention</w:t>
            </w:r>
            <w:proofErr w:type="spellEnd"/>
          </w:p>
        </w:tc>
        <w:tc>
          <w:tcPr>
            <w:tcW w:w="6384" w:type="dxa"/>
          </w:tcPr>
          <w:p w:rsidR="009A6AD4" w:rsidRDefault="004D06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tegy most used by participant during experimental interven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 =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erve pa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otions; 2 = use own emotions)</w:t>
            </w:r>
          </w:p>
        </w:tc>
      </w:tr>
      <w:tr w:rsidR="009A6AD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9A6AD4" w:rsidRDefault="00CA3C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6384" w:type="dxa"/>
          </w:tcPr>
          <w:p w:rsidR="009A6AD4" w:rsidRDefault="00CA3C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response scale. Each item rated on a scale of 1 to 7</w:t>
            </w:r>
            <w:r w:rsidR="00594DA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A6AD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9A6AD4" w:rsidRDefault="00594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p_Con</w:t>
            </w:r>
            <w:proofErr w:type="spellEnd"/>
          </w:p>
        </w:tc>
        <w:tc>
          <w:tcPr>
            <w:tcW w:w="6384" w:type="dxa"/>
          </w:tcPr>
          <w:p w:rsidR="009A6AD4" w:rsidRDefault="0059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S Empathic Concern factor</w:t>
            </w:r>
          </w:p>
        </w:tc>
      </w:tr>
      <w:tr w:rsidR="00594DA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594DA4" w:rsidRDefault="00594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s_Dis</w:t>
            </w:r>
            <w:proofErr w:type="spellEnd"/>
          </w:p>
        </w:tc>
        <w:tc>
          <w:tcPr>
            <w:tcW w:w="6384" w:type="dxa"/>
          </w:tcPr>
          <w:p w:rsidR="00594DA4" w:rsidRDefault="0059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S Personal Distress factor</w:t>
            </w:r>
          </w:p>
        </w:tc>
      </w:tr>
      <w:tr w:rsidR="00594DA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594DA4" w:rsidRDefault="00594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I</w:t>
            </w:r>
          </w:p>
        </w:tc>
        <w:tc>
          <w:tcPr>
            <w:tcW w:w="6384" w:type="dxa"/>
          </w:tcPr>
          <w:p w:rsidR="00594DA4" w:rsidRDefault="0059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personal Reactivity Index. Each item rated on a scale of 1 to 5. </w:t>
            </w:r>
          </w:p>
        </w:tc>
      </w:tr>
      <w:tr w:rsidR="00594DA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594DA4" w:rsidRDefault="00594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I_R</w:t>
            </w:r>
          </w:p>
        </w:tc>
        <w:tc>
          <w:tcPr>
            <w:tcW w:w="6384" w:type="dxa"/>
          </w:tcPr>
          <w:p w:rsidR="00594DA4" w:rsidRDefault="0059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I reverse-coded item</w:t>
            </w:r>
          </w:p>
        </w:tc>
      </w:tr>
      <w:tr w:rsidR="00406A0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406A04" w:rsidRDefault="00594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I_Pers_Tak</w:t>
            </w:r>
            <w:proofErr w:type="spellEnd"/>
          </w:p>
        </w:tc>
        <w:tc>
          <w:tcPr>
            <w:tcW w:w="6384" w:type="dxa"/>
          </w:tcPr>
          <w:p w:rsidR="00406A04" w:rsidRDefault="0059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I Perspective Taking factor</w:t>
            </w:r>
          </w:p>
        </w:tc>
      </w:tr>
      <w:tr w:rsidR="00594DA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594DA4" w:rsidRDefault="00594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I_Fant</w:t>
            </w:r>
            <w:proofErr w:type="spellEnd"/>
          </w:p>
        </w:tc>
        <w:tc>
          <w:tcPr>
            <w:tcW w:w="6384" w:type="dxa"/>
          </w:tcPr>
          <w:p w:rsidR="00594DA4" w:rsidRDefault="0059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I Fantasy factor</w:t>
            </w:r>
          </w:p>
        </w:tc>
      </w:tr>
      <w:tr w:rsidR="00594DA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594DA4" w:rsidRDefault="00594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I_Emp_Con</w:t>
            </w:r>
            <w:proofErr w:type="spellEnd"/>
          </w:p>
        </w:tc>
        <w:tc>
          <w:tcPr>
            <w:tcW w:w="6384" w:type="dxa"/>
          </w:tcPr>
          <w:p w:rsidR="00594DA4" w:rsidRDefault="00594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I Empathic Concern factor</w:t>
            </w:r>
          </w:p>
        </w:tc>
      </w:tr>
      <w:tr w:rsidR="00594DA4" w:rsidTr="00594D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594DA4" w:rsidRDefault="00594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I_Pers_Dis</w:t>
            </w:r>
            <w:proofErr w:type="spellEnd"/>
          </w:p>
        </w:tc>
        <w:tc>
          <w:tcPr>
            <w:tcW w:w="6384" w:type="dxa"/>
          </w:tcPr>
          <w:p w:rsidR="00594DA4" w:rsidRDefault="00594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I Personal Distress factor</w:t>
            </w:r>
          </w:p>
        </w:tc>
      </w:tr>
      <w:tr w:rsidR="00594DA4" w:rsidTr="0059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</w:tcPr>
          <w:p w:rsidR="00594DA4" w:rsidRDefault="00594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6384" w:type="dxa"/>
          </w:tcPr>
          <w:p w:rsidR="00594DA4" w:rsidRDefault="00B819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ized scores for l</w:t>
            </w:r>
            <w:r w:rsidR="00594DA4">
              <w:rPr>
                <w:rFonts w:ascii="Times New Roman" w:hAnsi="Times New Roman" w:cs="Times New Roman"/>
                <w:sz w:val="24"/>
                <w:szCs w:val="24"/>
              </w:rPr>
              <w:t>evel of agreement with parents on thoughts and feelings (0-100)</w:t>
            </w:r>
          </w:p>
        </w:tc>
      </w:tr>
    </w:tbl>
    <w:p w:rsidR="00C65958" w:rsidRPr="00C65958" w:rsidRDefault="00C65958">
      <w:pPr>
        <w:rPr>
          <w:rFonts w:ascii="Times New Roman" w:hAnsi="Times New Roman" w:cs="Times New Roman"/>
          <w:sz w:val="24"/>
          <w:szCs w:val="24"/>
        </w:rPr>
      </w:pPr>
    </w:p>
    <w:sectPr w:rsidR="00C65958" w:rsidRPr="00C659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958"/>
    <w:rsid w:val="002145A8"/>
    <w:rsid w:val="00285B6F"/>
    <w:rsid w:val="003C6049"/>
    <w:rsid w:val="00406A04"/>
    <w:rsid w:val="004D06BD"/>
    <w:rsid w:val="00594DA4"/>
    <w:rsid w:val="00756A6D"/>
    <w:rsid w:val="00952AD2"/>
    <w:rsid w:val="009A6AD4"/>
    <w:rsid w:val="00B819A1"/>
    <w:rsid w:val="00C65958"/>
    <w:rsid w:val="00CA3C6F"/>
    <w:rsid w:val="00D5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084134-1597-4768-8FCF-B902A3537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C659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uc Martel</dc:creator>
  <cp:keywords/>
  <dc:description/>
  <cp:lastModifiedBy>Jean-Luc Martel</cp:lastModifiedBy>
  <cp:revision>6</cp:revision>
  <dcterms:created xsi:type="dcterms:W3CDTF">2017-01-17T15:22:00Z</dcterms:created>
  <dcterms:modified xsi:type="dcterms:W3CDTF">2017-01-17T16:14:00Z</dcterms:modified>
</cp:coreProperties>
</file>